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84FEA" w14:textId="7CDB7E31" w:rsidR="007D5338" w:rsidRDefault="007D5338">
      <w:pPr>
        <w:rPr>
          <w:b/>
          <w:bCs/>
        </w:rPr>
      </w:pPr>
      <w:r w:rsidRPr="007D5338">
        <w:rPr>
          <w:b/>
          <w:bCs/>
        </w:rPr>
        <w:t>Supplementary Figure 1</w:t>
      </w:r>
      <w:r w:rsidR="00C40392">
        <w:rPr>
          <w:b/>
          <w:bCs/>
        </w:rPr>
        <w:t>:</w:t>
      </w:r>
      <w:r w:rsidRPr="007D5338">
        <w:rPr>
          <w:b/>
          <w:bCs/>
        </w:rPr>
        <w:t xml:space="preserve"> Number of birth</w:t>
      </w:r>
      <w:r w:rsidR="00D43D53">
        <w:rPr>
          <w:b/>
          <w:bCs/>
        </w:rPr>
        <w:t>, 2002- 2018</w:t>
      </w:r>
    </w:p>
    <w:p w14:paraId="3AABDCB0" w14:textId="77777777" w:rsidR="007D5338" w:rsidRPr="007D5338" w:rsidRDefault="007D5338">
      <w:pPr>
        <w:rPr>
          <w:b/>
          <w:bCs/>
        </w:rPr>
      </w:pPr>
    </w:p>
    <w:p w14:paraId="5350B7FE" w14:textId="37EF1533" w:rsidR="007D5338" w:rsidRDefault="007D5338" w:rsidP="007D5338">
      <w:r>
        <w:rPr>
          <w:noProof/>
        </w:rPr>
        <w:drawing>
          <wp:inline distT="0" distB="0" distL="0" distR="0" wp14:anchorId="151A62F8" wp14:editId="6E3E1284">
            <wp:extent cx="5738191" cy="3033395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86D8CAD-198E-4528-9034-B508B28318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A0D12A0" w14:textId="009AB7B7" w:rsidR="007D5338" w:rsidRDefault="007D5338" w:rsidP="007D5338"/>
    <w:p w14:paraId="4A8698EF" w14:textId="1CBE0568" w:rsidR="00800634" w:rsidRDefault="00800634">
      <w:r>
        <w:br w:type="page"/>
      </w:r>
    </w:p>
    <w:p w14:paraId="40E228B8" w14:textId="654B27B7" w:rsidR="007D5338" w:rsidRDefault="007D5338" w:rsidP="007D5338"/>
    <w:sectPr w:rsidR="007D53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C12FDD"/>
    <w:multiLevelType w:val="hybridMultilevel"/>
    <w:tmpl w:val="E8B85E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338"/>
    <w:rsid w:val="00276B31"/>
    <w:rsid w:val="004B02B5"/>
    <w:rsid w:val="005E454C"/>
    <w:rsid w:val="00782C5B"/>
    <w:rsid w:val="00784A16"/>
    <w:rsid w:val="007D5338"/>
    <w:rsid w:val="00800634"/>
    <w:rsid w:val="00C27E4F"/>
    <w:rsid w:val="00C40392"/>
    <w:rsid w:val="00D43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E8EE1"/>
  <w15:chartTrackingRefBased/>
  <w15:docId w15:val="{8765E114-6683-44D7-AFAB-09611BFEC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53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Number of birth per yea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ln>
                <a:noFill/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t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solidFill>
                <a:schemeClr val="bg2">
                  <a:lumMod val="75000"/>
                </a:schemeClr>
              </a:solidFill>
            </a:ln>
            <a:effectLst/>
          </c:spPr>
          <c:invertIfNegative val="0"/>
          <c:cat>
            <c:numRef>
              <c:f>Sheet1!$A$2:$A$18</c:f>
              <c:numCache>
                <c:formatCode>General</c:formatCode>
                <c:ptCount val="17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</c:numCache>
            </c:numRef>
          </c:cat>
          <c:val>
            <c:numRef>
              <c:f>Sheet1!$B$2:$B$18</c:f>
              <c:numCache>
                <c:formatCode>General</c:formatCode>
                <c:ptCount val="17"/>
                <c:pt idx="0">
                  <c:v>201</c:v>
                </c:pt>
                <c:pt idx="1">
                  <c:v>197</c:v>
                </c:pt>
                <c:pt idx="2">
                  <c:v>183</c:v>
                </c:pt>
                <c:pt idx="3">
                  <c:v>175</c:v>
                </c:pt>
                <c:pt idx="4">
                  <c:v>198</c:v>
                </c:pt>
                <c:pt idx="5">
                  <c:v>196</c:v>
                </c:pt>
                <c:pt idx="6">
                  <c:v>178</c:v>
                </c:pt>
                <c:pt idx="7">
                  <c:v>186</c:v>
                </c:pt>
                <c:pt idx="8">
                  <c:v>207</c:v>
                </c:pt>
                <c:pt idx="9">
                  <c:v>282</c:v>
                </c:pt>
                <c:pt idx="10">
                  <c:v>280</c:v>
                </c:pt>
                <c:pt idx="11">
                  <c:v>267</c:v>
                </c:pt>
                <c:pt idx="12">
                  <c:v>249</c:v>
                </c:pt>
                <c:pt idx="13">
                  <c:v>244</c:v>
                </c:pt>
                <c:pt idx="14">
                  <c:v>319</c:v>
                </c:pt>
                <c:pt idx="15">
                  <c:v>277</c:v>
                </c:pt>
                <c:pt idx="16">
                  <c:v>2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602-4D6C-8C7B-7DC43FE90A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85148912"/>
        <c:axId val="1985149744"/>
      </c:barChart>
      <c:catAx>
        <c:axId val="19851489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>
                      <a:noFill/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>
                    <a:noFill/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5149744"/>
        <c:crosses val="autoZero"/>
        <c:auto val="1"/>
        <c:lblAlgn val="ctr"/>
        <c:lblOffset val="100"/>
        <c:noMultiLvlLbl val="0"/>
      </c:catAx>
      <c:valAx>
        <c:axId val="19851497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>
                      <a:noFill/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Bir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>
                    <a:noFill/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51489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>
            <a:noFill/>
          </a:ln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Lee</dc:creator>
  <cp:keywords/>
  <dc:description/>
  <cp:lastModifiedBy>Evelyn Lee</cp:lastModifiedBy>
  <cp:revision>3</cp:revision>
  <dcterms:created xsi:type="dcterms:W3CDTF">2022-03-17T23:43:00Z</dcterms:created>
  <dcterms:modified xsi:type="dcterms:W3CDTF">2022-03-17T23:44:00Z</dcterms:modified>
</cp:coreProperties>
</file>